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CED9C" w14:textId="449390AA" w:rsidR="00BE1732" w:rsidRPr="000761AD" w:rsidRDefault="000761AD" w:rsidP="0008304E">
      <w:pPr>
        <w:pStyle w:val="Rubrik2"/>
        <w:rPr>
          <w:rStyle w:val="Stark"/>
          <w:rFonts w:ascii="Calibri Light" w:eastAsia="Times New Roman" w:hAnsi="Calibri Light" w:cs="Times New Roman"/>
          <w:b w:val="0"/>
          <w:bCs w:val="0"/>
          <w:color w:val="2F5496"/>
          <w:sz w:val="32"/>
          <w:szCs w:val="32"/>
          <w:lang w:val="en-US"/>
        </w:rPr>
      </w:pPr>
      <w:bookmarkStart w:id="0" w:name="_Toc214951960"/>
      <w:r w:rsidRPr="000761AD">
        <w:rPr>
          <w:rFonts w:eastAsia="Times New Roman"/>
          <w:lang w:val="en-US"/>
        </w:rPr>
        <w:t xml:space="preserve">Appendix </w:t>
      </w:r>
      <w:bookmarkEnd w:id="0"/>
      <w:r w:rsidR="0008304E">
        <w:rPr>
          <w:rFonts w:eastAsia="Times New Roman"/>
          <w:lang w:val="en-US"/>
        </w:rPr>
        <w:t>1</w:t>
      </w:r>
    </w:p>
    <w:p w14:paraId="5CA26CEF" w14:textId="1EAFBF5C" w:rsidR="00FD6E06" w:rsidRPr="00BE1732" w:rsidRDefault="00BE1732" w:rsidP="00BE1732">
      <w:pPr>
        <w:rPr>
          <w:rFonts w:cstheme="minorHAnsi"/>
          <w:b/>
          <w:bCs/>
          <w:lang w:val="en"/>
        </w:rPr>
      </w:pPr>
      <w:r w:rsidRPr="00BE1732">
        <w:rPr>
          <w:rStyle w:val="Stark"/>
          <w:rFonts w:cstheme="minorHAnsi"/>
          <w:b w:val="0"/>
          <w:bCs w:val="0"/>
        </w:rPr>
        <w:t xml:space="preserve">PRISMA-P checklist. Adapted from Table 3 in Moher D, </w:t>
      </w:r>
      <w:proofErr w:type="spellStart"/>
      <w:r w:rsidRPr="00BE1732">
        <w:rPr>
          <w:rStyle w:val="Stark"/>
          <w:rFonts w:cstheme="minorHAnsi"/>
          <w:b w:val="0"/>
          <w:bCs w:val="0"/>
        </w:rPr>
        <w:t>Shamseer</w:t>
      </w:r>
      <w:proofErr w:type="spellEnd"/>
      <w:r w:rsidRPr="00BE1732">
        <w:rPr>
          <w:rStyle w:val="Stark"/>
          <w:rFonts w:cstheme="minorHAnsi"/>
          <w:b w:val="0"/>
          <w:bCs w:val="0"/>
        </w:rPr>
        <w:t xml:space="preserve"> L, Clarke M, Ghersi D, Liberati A, Petticrew M, </w:t>
      </w:r>
      <w:proofErr w:type="spellStart"/>
      <w:r w:rsidRPr="00BE1732">
        <w:rPr>
          <w:rStyle w:val="Stark"/>
          <w:rFonts w:cstheme="minorHAnsi"/>
          <w:b w:val="0"/>
          <w:bCs w:val="0"/>
        </w:rPr>
        <w:t>Shekelle</w:t>
      </w:r>
      <w:proofErr w:type="spellEnd"/>
      <w:r w:rsidRPr="00BE1732">
        <w:rPr>
          <w:rStyle w:val="Stark"/>
          <w:rFonts w:cstheme="minorHAnsi"/>
          <w:b w:val="0"/>
          <w:bCs w:val="0"/>
        </w:rPr>
        <w:t xml:space="preserve"> P, Stewart LA. Preferred Reporting Items for Systematic Review and Meta-Analysis Protocols (PRISMA-P) 2015 statement. </w:t>
      </w:r>
      <w:proofErr w:type="spellStart"/>
      <w:r w:rsidRPr="00BE1732">
        <w:rPr>
          <w:rStyle w:val="Stark"/>
          <w:rFonts w:cstheme="minorHAnsi"/>
          <w:b w:val="0"/>
          <w:bCs w:val="0"/>
        </w:rPr>
        <w:t>Syst</w:t>
      </w:r>
      <w:proofErr w:type="spellEnd"/>
      <w:r w:rsidRPr="00BE1732">
        <w:rPr>
          <w:rStyle w:val="Stark"/>
          <w:rFonts w:cstheme="minorHAnsi"/>
          <w:b w:val="0"/>
          <w:bCs w:val="0"/>
        </w:rPr>
        <w:t xml:space="preserve"> Rev. 2015;4(1):1. </w:t>
      </w:r>
      <w:proofErr w:type="spellStart"/>
      <w:r w:rsidRPr="00BE1732">
        <w:rPr>
          <w:rStyle w:val="Stark"/>
          <w:rFonts w:cstheme="minorHAnsi"/>
          <w:b w:val="0"/>
          <w:bCs w:val="0"/>
        </w:rPr>
        <w:t>doi</w:t>
      </w:r>
      <w:proofErr w:type="spellEnd"/>
      <w:r w:rsidRPr="00BE1732">
        <w:rPr>
          <w:rStyle w:val="Stark"/>
          <w:rFonts w:cstheme="minorHAnsi"/>
          <w:b w:val="0"/>
          <w:bCs w:val="0"/>
        </w:rPr>
        <w:t>: 10.1186/2046-4053-4-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2"/>
        <w:gridCol w:w="500"/>
        <w:gridCol w:w="5533"/>
        <w:gridCol w:w="2425"/>
      </w:tblGrid>
      <w:tr w:rsidR="000761AD" w:rsidRPr="00EE17D5" w14:paraId="6D37BE65" w14:textId="77777777" w:rsidTr="000761AD">
        <w:trPr>
          <w:trHeight w:val="588"/>
          <w:tblHeader/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39FE7D" w14:textId="77777777" w:rsidR="000761AD" w:rsidRPr="00FD6E06" w:rsidRDefault="000761A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1E4F04D" w14:textId="77777777" w:rsidR="000761AD" w:rsidRPr="00FD6E06" w:rsidRDefault="000761A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E3B394" w14:textId="77777777" w:rsidR="000761AD" w:rsidRPr="00FD6E06" w:rsidRDefault="000761A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766CC6" w14:textId="6036C288" w:rsidR="000761AD" w:rsidRPr="00EE17D5" w:rsidRDefault="000761AD" w:rsidP="000761A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Information reported</w:t>
            </w:r>
          </w:p>
        </w:tc>
      </w:tr>
      <w:tr w:rsidR="0068643A" w:rsidRPr="00FD6E06" w14:paraId="0D4F0F4A" w14:textId="77777777" w:rsidTr="000761AD">
        <w:trPr>
          <w:tblCellSpacing w:w="15" w:type="dxa"/>
        </w:trPr>
        <w:tc>
          <w:tcPr>
            <w:tcW w:w="10526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DA14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533C65" w14:textId="77777777" w:rsidTr="000761AD">
        <w:trPr>
          <w:tblCellSpacing w:w="15" w:type="dxa"/>
        </w:trPr>
        <w:tc>
          <w:tcPr>
            <w:tcW w:w="10526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A54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61AD" w:rsidRPr="00FD6E06" w14:paraId="5678C474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0A28B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87CA7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2BF74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FA423" w14:textId="3AB46430" w:rsidR="000761AD" w:rsidRPr="000761AD" w:rsidRDefault="00BE683C" w:rsidP="000761AD">
            <w:pPr>
              <w:pStyle w:val="Liststycke"/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</w:t>
            </w:r>
            <w:r w:rsidR="000761AD" w:rsidRPr="000761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0761AD" w:rsidRPr="00FD6E06" w14:paraId="4009D093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58C26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E913B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64EFD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5D99A" w14:textId="4B8FFECB" w:rsidR="000761AD" w:rsidRPr="000761AD" w:rsidRDefault="000761AD" w:rsidP="000761AD">
            <w:pPr>
              <w:pStyle w:val="Liststycke"/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61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761AD" w:rsidRPr="00FD6E06" w14:paraId="2C2DD0B0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35E82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D8987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1D3E3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BFCCC" w14:textId="029EA449" w:rsidR="000761AD" w:rsidRPr="000761AD" w:rsidRDefault="00BE683C" w:rsidP="000761AD">
            <w:pPr>
              <w:pStyle w:val="Liststycke"/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</w:t>
            </w:r>
            <w:r w:rsidR="000761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7B26E2F5" w14:textId="77777777" w:rsidTr="000761AD">
        <w:trPr>
          <w:tblCellSpacing w:w="15" w:type="dxa"/>
        </w:trPr>
        <w:tc>
          <w:tcPr>
            <w:tcW w:w="10526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BBA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61AD" w:rsidRPr="00FD6E06" w14:paraId="10549251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DC12D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88BAD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34BC1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75856" w14:textId="642364CF" w:rsidR="000761AD" w:rsidRPr="00D024AA" w:rsidRDefault="00BE683C" w:rsidP="00D024AA">
            <w:pPr>
              <w:pStyle w:val="Liststycke"/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</w:t>
            </w:r>
            <w:r w:rsidR="00D02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0761AD" w:rsidRPr="00FD6E06" w14:paraId="2FDB16CF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F450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24E18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ACEEE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A6C31" w14:textId="5A84A2B2" w:rsidR="00873183" w:rsidRDefault="00BE683C" w:rsidP="00873183">
            <w:pPr>
              <w:pStyle w:val="Liststycke"/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</w:t>
            </w:r>
            <w:r w:rsidR="008731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  <w:p w14:paraId="51867FA1" w14:textId="6AD74AA3" w:rsidR="00873183" w:rsidRPr="00873183" w:rsidRDefault="00BE683C" w:rsidP="00873183">
            <w:pPr>
              <w:pStyle w:val="Liststycke"/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</w:t>
            </w:r>
            <w:r w:rsidR="00873183" w:rsidRPr="008731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cussion – Author’s Contribu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0761AD" w:rsidRPr="00FD6E06" w14:paraId="636D5520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6DC71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39B57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B2C9A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7B450" w14:textId="276E9C66" w:rsidR="000761AD" w:rsidRPr="00873183" w:rsidRDefault="00BE683C" w:rsidP="00873183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</w:t>
            </w:r>
            <w:r w:rsidR="008731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ul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44B4FCD9" w14:textId="77777777" w:rsidTr="000761AD">
        <w:trPr>
          <w:tblCellSpacing w:w="15" w:type="dxa"/>
        </w:trPr>
        <w:tc>
          <w:tcPr>
            <w:tcW w:w="10526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794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61AD" w:rsidRPr="00FD6E06" w14:paraId="65BA6265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4EAF8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719A3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F71A2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93245" w14:textId="32A62AB4" w:rsidR="000761AD" w:rsidRPr="00873183" w:rsidRDefault="00BE683C" w:rsidP="00873183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</w:t>
            </w:r>
            <w:r w:rsidR="008731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cussion – Funding + Conflicts of Interes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0761AD" w:rsidRPr="00FD6E06" w14:paraId="241E92F6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DBB05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C9219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D966A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583D0" w14:textId="1905E628" w:rsidR="000761AD" w:rsidRPr="00BE683C" w:rsidRDefault="00BE683C" w:rsidP="00BE683C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761AD" w:rsidRPr="00FD6E06" w14:paraId="037FAE8C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8BD63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64686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C4811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06AD7" w14:textId="29A5DE8E" w:rsidR="000761AD" w:rsidRPr="00BE683C" w:rsidRDefault="00BE683C" w:rsidP="00BE683C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C6C3711" w14:textId="77777777" w:rsidTr="000761AD">
        <w:trPr>
          <w:tblCellSpacing w:w="15" w:type="dxa"/>
        </w:trPr>
        <w:tc>
          <w:tcPr>
            <w:tcW w:w="10526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57EE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61AD" w:rsidRPr="00FD6E06" w14:paraId="1D357D5A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9674E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D1D43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86BFB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84A41" w14:textId="56166E36" w:rsidR="000761AD" w:rsidRPr="00BE683C" w:rsidRDefault="00BE683C" w:rsidP="00BE683C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Introduction)</w:t>
            </w:r>
          </w:p>
        </w:tc>
      </w:tr>
      <w:tr w:rsidR="000761AD" w:rsidRPr="00FD6E06" w14:paraId="2358B3DE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6A217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50F45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78568" w14:textId="77777777" w:rsidR="000761AD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E05E197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D0FEC" w14:textId="04F33CEE" w:rsidR="000761AD" w:rsidRPr="00BE683C" w:rsidRDefault="00BE683C" w:rsidP="00BE683C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Introduction – Aim and Objectives + Methods – Definitions of PICO)</w:t>
            </w:r>
          </w:p>
        </w:tc>
      </w:tr>
      <w:tr w:rsidR="00BB4AE3" w:rsidRPr="00FD6E06" w14:paraId="1C9BC409" w14:textId="77777777" w:rsidTr="000761AD">
        <w:trPr>
          <w:tblCellSpacing w:w="15" w:type="dxa"/>
        </w:trPr>
        <w:tc>
          <w:tcPr>
            <w:tcW w:w="10526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F9220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61AD" w:rsidRPr="00FD6E06" w14:paraId="29208557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C3E0D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535B7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A81C6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0C132" w14:textId="77CF7A8D" w:rsidR="000761AD" w:rsidRPr="00BE683C" w:rsidRDefault="00BE683C" w:rsidP="00BE683C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68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efinitions of PICO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earch Strategy, Study Selection</w:t>
            </w:r>
            <w:r w:rsidRPr="00BE68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0761AD" w:rsidRPr="00FD6E06" w14:paraId="528E56B9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81CD7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53D3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798D3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FE703" w14:textId="48C218E4" w:rsidR="000761AD" w:rsidRPr="00BE683C" w:rsidRDefault="00BE683C" w:rsidP="00BE683C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Information sources)</w:t>
            </w:r>
          </w:p>
        </w:tc>
      </w:tr>
      <w:tr w:rsidR="000761AD" w:rsidRPr="00FD6E06" w14:paraId="103155C9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1E221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CED8C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1DA5D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AE3C9" w14:textId="5F353148" w:rsidR="000761AD" w:rsidRPr="00BE683C" w:rsidRDefault="00BE683C" w:rsidP="00BE683C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34" w:hanging="20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Yes (Multimedia Appendix </w:t>
            </w:r>
            <w:r w:rsidR="000830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65A6DAA8" w14:textId="77777777" w:rsidTr="000761AD">
        <w:trPr>
          <w:tblCellSpacing w:w="15" w:type="dxa"/>
        </w:trPr>
        <w:tc>
          <w:tcPr>
            <w:tcW w:w="10526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4C9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761AD" w:rsidRPr="00FD6E06" w14:paraId="61569DA7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F4455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D60E6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B203D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75C24" w14:textId="5E275686" w:rsidR="000761AD" w:rsidRPr="00837A24" w:rsidRDefault="00837A24" w:rsidP="00837A24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79" w:hanging="15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Study Selection)</w:t>
            </w:r>
          </w:p>
        </w:tc>
      </w:tr>
      <w:tr w:rsidR="000761AD" w:rsidRPr="00FD6E06" w14:paraId="4774284B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B01EF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607BE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3B64E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6CDDC" w14:textId="59CA21C5" w:rsidR="000761AD" w:rsidRPr="00837A24" w:rsidRDefault="00837A24" w:rsidP="00837A24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94" w:hanging="14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7A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Yes (Methods –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y Selection</w:t>
            </w:r>
            <w:r w:rsidRPr="00837A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0761AD" w:rsidRPr="00FD6E06" w14:paraId="44282DAA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AA800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BF146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3EC22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55E1C" w14:textId="1E13027B" w:rsidR="000761AD" w:rsidRPr="00837A24" w:rsidRDefault="00837A24" w:rsidP="00837A24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79" w:hanging="15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ata Extraction)</w:t>
            </w:r>
          </w:p>
        </w:tc>
      </w:tr>
      <w:tr w:rsidR="000761AD" w:rsidRPr="00FD6E06" w14:paraId="539E071C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CB643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90A92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761E6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DD194" w14:textId="61E44013" w:rsidR="000761AD" w:rsidRPr="00837A24" w:rsidRDefault="00837A24" w:rsidP="00837A24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79" w:hanging="15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7A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efinitions of PICO)</w:t>
            </w:r>
          </w:p>
        </w:tc>
      </w:tr>
      <w:tr w:rsidR="000761AD" w:rsidRPr="00FD6E06" w14:paraId="046C1A2E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3B02F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AF450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B50A4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F67C1" w14:textId="606596DA" w:rsidR="000761AD" w:rsidRPr="00837A24" w:rsidRDefault="00837A24" w:rsidP="00837A24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79" w:hanging="15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efinitions of PICO)</w:t>
            </w:r>
          </w:p>
        </w:tc>
      </w:tr>
      <w:tr w:rsidR="000761AD" w:rsidRPr="00FD6E06" w14:paraId="054E24CD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4F9A1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961B2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592B9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9E11F" w14:textId="41E58A85" w:rsidR="000761AD" w:rsidRPr="00837A24" w:rsidRDefault="00837A24" w:rsidP="00837A24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94" w:hanging="14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7A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Yes (Methods –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sk of Bias Assessment</w:t>
            </w:r>
            <w:r w:rsidRPr="00837A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247C4B4B" w14:textId="77777777" w:rsidTr="000761AD">
        <w:trPr>
          <w:tblCellSpacing w:w="15" w:type="dxa"/>
        </w:trPr>
        <w:tc>
          <w:tcPr>
            <w:tcW w:w="10526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68B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761AD" w:rsidRPr="00FD6E06" w14:paraId="1B99B585" w14:textId="77777777" w:rsidTr="000761AD">
        <w:trPr>
          <w:tblCellSpacing w:w="15" w:type="dxa"/>
        </w:trPr>
        <w:tc>
          <w:tcPr>
            <w:tcW w:w="195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1490C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C322A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D692C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355A7" w14:textId="16C20F3A" w:rsidR="000761AD" w:rsidRPr="00B272DB" w:rsidRDefault="00B272DB" w:rsidP="00B272DB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94" w:hanging="14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272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ata Analysis and Synthesis)</w:t>
            </w:r>
          </w:p>
        </w:tc>
      </w:tr>
      <w:tr w:rsidR="000761AD" w:rsidRPr="00FD6E06" w14:paraId="401905BC" w14:textId="77777777" w:rsidTr="000761AD">
        <w:trPr>
          <w:tblCellSpacing w:w="15" w:type="dxa"/>
        </w:trPr>
        <w:tc>
          <w:tcPr>
            <w:tcW w:w="195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57E96" w14:textId="77777777" w:rsidR="000761AD" w:rsidRPr="00FD6E06" w:rsidRDefault="000761AD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64771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F72C6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EC570" w14:textId="7EED85E0" w:rsidR="000761AD" w:rsidRPr="00B272DB" w:rsidRDefault="00B272DB" w:rsidP="00B272DB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94" w:hanging="14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272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ata Analysis and Synthesis)</w:t>
            </w:r>
          </w:p>
        </w:tc>
      </w:tr>
      <w:tr w:rsidR="000761AD" w:rsidRPr="00FD6E06" w14:paraId="214B677E" w14:textId="77777777" w:rsidTr="000761AD">
        <w:trPr>
          <w:tblCellSpacing w:w="15" w:type="dxa"/>
        </w:trPr>
        <w:tc>
          <w:tcPr>
            <w:tcW w:w="195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DE6C1" w14:textId="77777777" w:rsidR="000761AD" w:rsidRPr="00FD6E06" w:rsidRDefault="000761AD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A3B74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7939A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6EB3E" w14:textId="7C908C19" w:rsidR="000761AD" w:rsidRPr="00B272DB" w:rsidRDefault="00B272DB" w:rsidP="00B272DB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79" w:hanging="15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272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ata Analysis and Synthesis)</w:t>
            </w:r>
          </w:p>
        </w:tc>
      </w:tr>
      <w:tr w:rsidR="000761AD" w:rsidRPr="00FD6E06" w14:paraId="36069BEB" w14:textId="77777777" w:rsidTr="000761AD">
        <w:trPr>
          <w:tblCellSpacing w:w="15" w:type="dxa"/>
        </w:trPr>
        <w:tc>
          <w:tcPr>
            <w:tcW w:w="195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E0891" w14:textId="77777777" w:rsidR="000761AD" w:rsidRPr="00FD6E06" w:rsidRDefault="000761AD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B9192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C6149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A7927" w14:textId="279694B7" w:rsidR="000761AD" w:rsidRPr="00B272DB" w:rsidRDefault="00B272DB" w:rsidP="00B272DB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94" w:hanging="1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272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ata Analysis and Synthesis)</w:t>
            </w:r>
          </w:p>
        </w:tc>
      </w:tr>
      <w:tr w:rsidR="000761AD" w:rsidRPr="00FD6E06" w14:paraId="323BEFFE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85C8A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2EFA1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FB0A1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8C075" w14:textId="21EF403F" w:rsidR="000761AD" w:rsidRPr="00837A24" w:rsidRDefault="00837A24" w:rsidP="00837A24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94" w:hanging="143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37A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ata Analysis and Synthesis)</w:t>
            </w:r>
          </w:p>
        </w:tc>
      </w:tr>
      <w:tr w:rsidR="000761AD" w:rsidRPr="00FD6E06" w14:paraId="42523A4D" w14:textId="77777777" w:rsidTr="000761AD">
        <w:trPr>
          <w:tblCellSpacing w:w="15" w:type="dxa"/>
        </w:trPr>
        <w:tc>
          <w:tcPr>
            <w:tcW w:w="1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2B28C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88572" w14:textId="77777777" w:rsidR="000761AD" w:rsidRPr="00FD6E06" w:rsidRDefault="000761A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6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41F10" w14:textId="77777777" w:rsidR="000761AD" w:rsidRPr="00FD6E06" w:rsidRDefault="000761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2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97B0B" w14:textId="79425AA1" w:rsidR="000761AD" w:rsidRPr="00B272DB" w:rsidRDefault="00B272DB" w:rsidP="00B272DB">
            <w:pPr>
              <w:pStyle w:val="Liststycke"/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279" w:hanging="158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 (Methods – Data Analysis and Synthesis)</w:t>
            </w:r>
          </w:p>
        </w:tc>
      </w:tr>
    </w:tbl>
    <w:p w14:paraId="679365A0" w14:textId="77777777" w:rsidR="00FD6E06" w:rsidRDefault="00FD6E06"/>
    <w:sectPr w:rsidR="00FD6E06" w:rsidSect="000761AD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60FA8" w14:textId="77777777" w:rsidR="00483383" w:rsidRDefault="00483383" w:rsidP="00FD6E06">
      <w:pPr>
        <w:spacing w:after="0" w:line="240" w:lineRule="auto"/>
      </w:pPr>
      <w:r>
        <w:separator/>
      </w:r>
    </w:p>
  </w:endnote>
  <w:endnote w:type="continuationSeparator" w:id="0">
    <w:p w14:paraId="31F668B0" w14:textId="77777777" w:rsidR="00483383" w:rsidRDefault="0048338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094D6" w14:textId="73DE5026" w:rsidR="00FD6E06" w:rsidRDefault="00F901FE" w:rsidP="00F901FE">
    <w:pPr>
      <w:pStyle w:val="Sidfo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6C390" w14:textId="77777777" w:rsidR="00483383" w:rsidRDefault="00483383" w:rsidP="00FD6E06">
      <w:pPr>
        <w:spacing w:after="0" w:line="240" w:lineRule="auto"/>
      </w:pPr>
      <w:r>
        <w:separator/>
      </w:r>
    </w:p>
  </w:footnote>
  <w:footnote w:type="continuationSeparator" w:id="0">
    <w:p w14:paraId="61840287" w14:textId="77777777" w:rsidR="00483383" w:rsidRDefault="0048338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8DD48D" w14:textId="77777777" w:rsidR="00A0782F" w:rsidRDefault="00A0782F">
        <w:pPr>
          <w:pStyle w:val="Sidhuvu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1FF3D2" w14:textId="77777777" w:rsidR="00A0782F" w:rsidRDefault="00A0782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A3698"/>
    <w:multiLevelType w:val="hybridMultilevel"/>
    <w:tmpl w:val="52F63D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A463E7"/>
    <w:multiLevelType w:val="hybridMultilevel"/>
    <w:tmpl w:val="74FA3E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2065042">
    <w:abstractNumId w:val="2"/>
  </w:num>
  <w:num w:numId="2" w16cid:durableId="271281918">
    <w:abstractNumId w:val="0"/>
  </w:num>
  <w:num w:numId="3" w16cid:durableId="21199048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761AD"/>
    <w:rsid w:val="0008304E"/>
    <w:rsid w:val="00115095"/>
    <w:rsid w:val="001E4CA1"/>
    <w:rsid w:val="002253F7"/>
    <w:rsid w:val="00483383"/>
    <w:rsid w:val="00664936"/>
    <w:rsid w:val="0068643A"/>
    <w:rsid w:val="00750A0E"/>
    <w:rsid w:val="007924AC"/>
    <w:rsid w:val="00835CC1"/>
    <w:rsid w:val="00837A24"/>
    <w:rsid w:val="00873183"/>
    <w:rsid w:val="009B20D2"/>
    <w:rsid w:val="00A0782F"/>
    <w:rsid w:val="00B272DB"/>
    <w:rsid w:val="00B567D4"/>
    <w:rsid w:val="00BB4AE3"/>
    <w:rsid w:val="00BE1732"/>
    <w:rsid w:val="00BE683C"/>
    <w:rsid w:val="00CA6DD4"/>
    <w:rsid w:val="00D024AA"/>
    <w:rsid w:val="00EE17D5"/>
    <w:rsid w:val="00F5310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8107D0"/>
  <w15:docId w15:val="{F61D2731-2DAB-4A4A-9263-0B33BD436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E17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ark">
    <w:name w:val="Strong"/>
    <w:basedOn w:val="Standardstycketeckensnitt"/>
    <w:uiPriority w:val="22"/>
    <w:qFormat/>
    <w:rsid w:val="00FD6E06"/>
    <w:rPr>
      <w:b/>
      <w:bCs/>
    </w:rPr>
  </w:style>
  <w:style w:type="character" w:styleId="Betoning">
    <w:name w:val="Emphasis"/>
    <w:basedOn w:val="Standardstycketecken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huvud">
    <w:name w:val="header"/>
    <w:basedOn w:val="Normal"/>
    <w:link w:val="Sidhuvud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D6E06"/>
  </w:style>
  <w:style w:type="paragraph" w:styleId="Sidfot">
    <w:name w:val="footer"/>
    <w:basedOn w:val="Normal"/>
    <w:link w:val="Sidfo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D6E06"/>
  </w:style>
  <w:style w:type="character" w:customStyle="1" w:styleId="Rubrik1Char">
    <w:name w:val="Rubrik 1 Char"/>
    <w:basedOn w:val="Standardstycketeckensnitt"/>
    <w:link w:val="Rubrik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tycketeckensnitt"/>
    <w:rsid w:val="00FD6E06"/>
  </w:style>
  <w:style w:type="character" w:customStyle="1" w:styleId="articlecitationvolume">
    <w:name w:val="articlecitation_volume"/>
    <w:basedOn w:val="Standardstycketeckensnitt"/>
    <w:rsid w:val="00FD6E06"/>
  </w:style>
  <w:style w:type="paragraph" w:styleId="Ballongtext">
    <w:name w:val="Balloon Text"/>
    <w:basedOn w:val="Normal"/>
    <w:link w:val="Ballong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ubrik">
    <w:name w:val="Title"/>
    <w:basedOn w:val="Normal"/>
    <w:next w:val="Normal"/>
    <w:link w:val="RubrikChar"/>
    <w:uiPriority w:val="10"/>
    <w:qFormat/>
    <w:rsid w:val="00BE173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E1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2Char">
    <w:name w:val="Rubrik 2 Char"/>
    <w:basedOn w:val="Standardstycketeckensnitt"/>
    <w:link w:val="Rubrik2"/>
    <w:uiPriority w:val="9"/>
    <w:rsid w:val="00BE173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8</Words>
  <Characters>4340</Characters>
  <Application>Microsoft Office Word</Application>
  <DocSecurity>0</DocSecurity>
  <Lines>36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iselotte Walsund</cp:lastModifiedBy>
  <cp:revision>2</cp:revision>
  <dcterms:created xsi:type="dcterms:W3CDTF">2026-07-02T17:40:00Z</dcterms:created>
  <dcterms:modified xsi:type="dcterms:W3CDTF">2026-07-02T17:40:00Z</dcterms:modified>
</cp:coreProperties>
</file>